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4EBFF" w14:textId="147D3A7C" w:rsidR="009A7BC1" w:rsidRDefault="009A7BC1">
      <w:pPr>
        <w:rPr>
          <w:b/>
          <w:bCs/>
          <w:lang w:val="en-US"/>
        </w:rPr>
      </w:pPr>
      <w:r w:rsidRPr="009A7BC1">
        <w:rPr>
          <w:b/>
          <w:bCs/>
          <w:lang w:val="en-US"/>
        </w:rPr>
        <w:t>Supplementary Material</w:t>
      </w:r>
    </w:p>
    <w:p w14:paraId="37DABED7" w14:textId="77777777" w:rsidR="009A7BC1" w:rsidRDefault="009A7BC1">
      <w:pPr>
        <w:rPr>
          <w:b/>
          <w:bCs/>
          <w:lang w:val="en-US"/>
        </w:rPr>
      </w:pPr>
    </w:p>
    <w:p w14:paraId="3E4F25D4" w14:textId="5DDE6522" w:rsidR="00CD357A" w:rsidRPr="00A85711" w:rsidRDefault="00000000">
      <w:pPr>
        <w:rPr>
          <w:b/>
          <w:bCs/>
          <w:lang w:val="en-US"/>
        </w:rPr>
      </w:pPr>
      <w:r>
        <w:rPr>
          <w:lang w:val="en-US"/>
        </w:rPr>
        <w:pict w14:anchorId="6A3AD0B4">
          <v:shapetype id="_x0000_t202" coordsize="21600,21600" o:spt="202" path="m,l,21600r21600,l21600,xe">
            <v:stroke joinstyle="miter"/>
            <v:path gradientshapeok="t" o:connecttype="rect"/>
          </v:shapetype>
          <v:shape id="DeepLBoxSPIDType" o:spid="_x0000_s1026" type="#_x0000_t202" style="position:absolute;margin-left:0;margin-top:0;width:50pt;height:50pt;z-index:251659264;visibility:hidden;mso-wrap-edited:f;mso-width-percent:0;mso-height-percent:0;mso-position-horizontal-relative:text;mso-position-vertical-relative:text;mso-width-percent:0;mso-height-percent:0"/>
        </w:pict>
      </w:r>
      <w:r w:rsidRPr="00A85711">
        <w:rPr>
          <w:b/>
          <w:bCs/>
          <w:lang w:val="en-US"/>
        </w:rPr>
        <w:t xml:space="preserve">Frequency of migraine in human medical students at the </w:t>
      </w:r>
      <w:r w:rsidR="00A85711">
        <w:rPr>
          <w:b/>
          <w:bCs/>
          <w:lang w:val="en-US"/>
        </w:rPr>
        <w:t xml:space="preserve">Universidad </w:t>
      </w:r>
      <w:proofErr w:type="spellStart"/>
      <w:r w:rsidR="00A85711">
        <w:rPr>
          <w:b/>
          <w:bCs/>
          <w:lang w:val="en-US"/>
        </w:rPr>
        <w:t>Científica</w:t>
      </w:r>
      <w:proofErr w:type="spellEnd"/>
      <w:r w:rsidR="00A85711">
        <w:rPr>
          <w:b/>
          <w:bCs/>
          <w:lang w:val="en-US"/>
        </w:rPr>
        <w:t xml:space="preserve"> del Sur</w:t>
      </w:r>
      <w:r w:rsidRPr="00A85711">
        <w:rPr>
          <w:b/>
          <w:bCs/>
          <w:lang w:val="en-US"/>
        </w:rPr>
        <w:t xml:space="preserve"> during the COVID-19 pandemic.</w:t>
      </w:r>
    </w:p>
    <w:p w14:paraId="7D6B1E63" w14:textId="77777777" w:rsidR="00052D74" w:rsidRPr="00A85711" w:rsidRDefault="00052D74" w:rsidP="00417772">
      <w:pPr>
        <w:rPr>
          <w:lang w:val="en-US"/>
        </w:rPr>
      </w:pPr>
    </w:p>
    <w:p w14:paraId="1179BD25" w14:textId="18255F94" w:rsidR="00CD357A" w:rsidRPr="00A85711" w:rsidRDefault="00000000">
      <w:pPr>
        <w:rPr>
          <w:lang w:val="en-US"/>
        </w:rPr>
      </w:pPr>
      <w:r w:rsidRPr="00A85711">
        <w:rPr>
          <w:lang w:val="en-US"/>
        </w:rPr>
        <w:t xml:space="preserve">We are </w:t>
      </w:r>
      <w:proofErr w:type="spellStart"/>
      <w:r w:rsidRPr="00A85711">
        <w:rPr>
          <w:lang w:val="en-US"/>
        </w:rPr>
        <w:t>Annabell</w:t>
      </w:r>
      <w:proofErr w:type="spellEnd"/>
      <w:r w:rsidRPr="00A85711">
        <w:rPr>
          <w:lang w:val="en-US"/>
        </w:rPr>
        <w:t xml:space="preserve"> </w:t>
      </w:r>
      <w:proofErr w:type="spellStart"/>
      <w:r w:rsidRPr="00A85711">
        <w:rPr>
          <w:lang w:val="en-US"/>
        </w:rPr>
        <w:t>Zevallos</w:t>
      </w:r>
      <w:proofErr w:type="spellEnd"/>
      <w:r w:rsidRPr="00A85711">
        <w:rPr>
          <w:lang w:val="en-US"/>
        </w:rPr>
        <w:t xml:space="preserve"> Vasquez and Kiana Azucena </w:t>
      </w:r>
      <w:proofErr w:type="spellStart"/>
      <w:r w:rsidRPr="00A85711">
        <w:rPr>
          <w:lang w:val="en-US"/>
        </w:rPr>
        <w:t>Pajuelo</w:t>
      </w:r>
      <w:proofErr w:type="spellEnd"/>
      <w:r w:rsidRPr="00A85711">
        <w:rPr>
          <w:lang w:val="en-US"/>
        </w:rPr>
        <w:t xml:space="preserve"> Salazar, students of Human Medicine at the </w:t>
      </w:r>
      <w:r w:rsidR="006B3726">
        <w:rPr>
          <w:lang w:val="en-US"/>
        </w:rPr>
        <w:t xml:space="preserve">Universidad </w:t>
      </w:r>
      <w:proofErr w:type="spellStart"/>
      <w:r w:rsidR="006B3726">
        <w:rPr>
          <w:lang w:val="en-US"/>
        </w:rPr>
        <w:t>Científica</w:t>
      </w:r>
      <w:proofErr w:type="spellEnd"/>
      <w:r w:rsidR="006B3726">
        <w:rPr>
          <w:lang w:val="en-US"/>
        </w:rPr>
        <w:t xml:space="preserve"> del Sur</w:t>
      </w:r>
      <w:r w:rsidRPr="00A85711">
        <w:rPr>
          <w:lang w:val="en-US"/>
        </w:rPr>
        <w:t xml:space="preserve">; we are conducting </w:t>
      </w:r>
      <w:proofErr w:type="gramStart"/>
      <w:r w:rsidRPr="00A85711">
        <w:rPr>
          <w:lang w:val="en-US"/>
        </w:rPr>
        <w:t>a research</w:t>
      </w:r>
      <w:proofErr w:type="gramEnd"/>
      <w:r w:rsidRPr="00A85711">
        <w:rPr>
          <w:lang w:val="en-US"/>
        </w:rPr>
        <w:t xml:space="preserve"> entitled: "Frequency of migraine and its associated factors in human medicine students of the Universidad </w:t>
      </w:r>
      <w:proofErr w:type="spellStart"/>
      <w:r w:rsidRPr="00A85711">
        <w:rPr>
          <w:lang w:val="en-US"/>
        </w:rPr>
        <w:t>Cientifica</w:t>
      </w:r>
      <w:proofErr w:type="spellEnd"/>
      <w:r w:rsidRPr="00A85711">
        <w:rPr>
          <w:lang w:val="en-US"/>
        </w:rPr>
        <w:t xml:space="preserve"> del Sur during the COVID-19 pandemic" and we would like to invite students from the 3rd to 10th cycle to participate in this research.</w:t>
      </w:r>
    </w:p>
    <w:p w14:paraId="0659ED9E" w14:textId="77777777" w:rsidR="00CD357A" w:rsidRPr="00A85711" w:rsidRDefault="00CD357A">
      <w:pPr>
        <w:rPr>
          <w:lang w:val="en-US"/>
        </w:rPr>
      </w:pPr>
    </w:p>
    <w:p w14:paraId="42FD6A37" w14:textId="77777777" w:rsidR="00CD357A" w:rsidRPr="00A85711" w:rsidRDefault="00000000">
      <w:pPr>
        <w:rPr>
          <w:lang w:val="en-US"/>
        </w:rPr>
      </w:pPr>
      <w:r w:rsidRPr="00A85711">
        <w:rPr>
          <w:lang w:val="en-US"/>
        </w:rPr>
        <w:t xml:space="preserve"> This questionnaire has </w:t>
      </w:r>
      <w:r w:rsidR="00F43B51" w:rsidRPr="00A85711">
        <w:rPr>
          <w:lang w:val="en-US"/>
        </w:rPr>
        <w:t xml:space="preserve">40 </w:t>
      </w:r>
      <w:r w:rsidRPr="00A85711">
        <w:rPr>
          <w:lang w:val="en-US"/>
        </w:rPr>
        <w:t xml:space="preserve">questions and takes approximately seven minutes to complete. Participation in this research is entirely voluntary; you can choose </w:t>
      </w:r>
      <w:proofErr w:type="gramStart"/>
      <w:r w:rsidRPr="00A85711">
        <w:rPr>
          <w:lang w:val="en-US"/>
        </w:rPr>
        <w:t>whether or not</w:t>
      </w:r>
      <w:proofErr w:type="gramEnd"/>
      <w:r w:rsidRPr="00A85711">
        <w:rPr>
          <w:lang w:val="en-US"/>
        </w:rPr>
        <w:t xml:space="preserve"> you want to participate. If you accept, you will help us realize our project.</w:t>
      </w:r>
    </w:p>
    <w:p w14:paraId="0EE09314" w14:textId="77777777" w:rsidR="00CD357A" w:rsidRPr="00A85711" w:rsidRDefault="00CD357A">
      <w:pPr>
        <w:rPr>
          <w:lang w:val="en-US"/>
        </w:rPr>
      </w:pPr>
    </w:p>
    <w:p w14:paraId="58772A99" w14:textId="77777777" w:rsidR="00CD357A" w:rsidRPr="00A85711" w:rsidRDefault="00000000">
      <w:pPr>
        <w:rPr>
          <w:lang w:val="en-US"/>
        </w:rPr>
      </w:pPr>
      <w:r w:rsidRPr="00A85711">
        <w:rPr>
          <w:lang w:val="en-US"/>
        </w:rPr>
        <w:t xml:space="preserve"> The information collected during the research will be kept confidential, and no one other than the researchers will have access to it. </w:t>
      </w:r>
    </w:p>
    <w:p w14:paraId="6EAA2298" w14:textId="77777777" w:rsidR="00052D74" w:rsidRPr="00A85711" w:rsidRDefault="00052D74">
      <w:pPr>
        <w:rPr>
          <w:rFonts w:ascii="docs-Roboto" w:hAnsi="docs-Roboto"/>
          <w:color w:val="202124"/>
          <w:sz w:val="22"/>
          <w:szCs w:val="22"/>
          <w:shd w:val="clear" w:color="auto" w:fill="FFFFFF"/>
          <w:lang w:val="en-US"/>
        </w:rPr>
      </w:pPr>
    </w:p>
    <w:p w14:paraId="0FFE1A75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Do you agree to participate in the study?</w:t>
      </w:r>
    </w:p>
    <w:p w14:paraId="2249AA16" w14:textId="77777777" w:rsidR="00417772" w:rsidRPr="00A85711" w:rsidRDefault="00417772" w:rsidP="00417772">
      <w:pPr>
        <w:rPr>
          <w:lang w:val="en-US"/>
        </w:rPr>
      </w:pPr>
    </w:p>
    <w:p w14:paraId="7F0ECE94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I accept</w:t>
      </w:r>
    </w:p>
    <w:p w14:paraId="7617F3A1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I do not accept</w:t>
      </w:r>
    </w:p>
    <w:p w14:paraId="0FEA6F09" w14:textId="77777777" w:rsidR="00052D74" w:rsidRPr="00A85711" w:rsidRDefault="00052D74" w:rsidP="00EC2AB8">
      <w:pPr>
        <w:rPr>
          <w:lang w:val="en-US"/>
        </w:rPr>
      </w:pPr>
    </w:p>
    <w:p w14:paraId="2FB27660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E-mail</w:t>
      </w:r>
      <w:r w:rsidR="00417772" w:rsidRPr="00A85711">
        <w:rPr>
          <w:lang w:val="en-US"/>
        </w:rPr>
        <w:t xml:space="preserve">: </w:t>
      </w:r>
      <w:r w:rsidR="00017D48" w:rsidRPr="00A85711">
        <w:rPr>
          <w:lang w:val="en-US"/>
        </w:rPr>
        <w:t>_________________________</w:t>
      </w:r>
    </w:p>
    <w:p w14:paraId="6C740D00" w14:textId="77777777" w:rsidR="00052D74" w:rsidRPr="00A85711" w:rsidRDefault="00052D74" w:rsidP="00EC2AB8">
      <w:pPr>
        <w:rPr>
          <w:lang w:val="en-US"/>
        </w:rPr>
      </w:pPr>
    </w:p>
    <w:p w14:paraId="3B23A7D2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Are you a student of Human Medicine at the Scientific University of the South?</w:t>
      </w:r>
    </w:p>
    <w:p w14:paraId="61E9EFA4" w14:textId="77777777" w:rsidR="00052D74" w:rsidRPr="00A85711" w:rsidRDefault="00052D74" w:rsidP="00EC2AB8">
      <w:pPr>
        <w:rPr>
          <w:lang w:val="en-US"/>
        </w:rPr>
      </w:pPr>
    </w:p>
    <w:p w14:paraId="669B43F0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</w:t>
      </w:r>
    </w:p>
    <w:p w14:paraId="6D8A3476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6A0B90BF" w14:textId="77777777" w:rsidR="00EC2AB8" w:rsidRPr="00A85711" w:rsidRDefault="00EC2AB8" w:rsidP="00EC2AB8">
      <w:pPr>
        <w:rPr>
          <w:lang w:val="en-US"/>
        </w:rPr>
      </w:pPr>
    </w:p>
    <w:p w14:paraId="58BCCF38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Are you 18 years of age or older?</w:t>
      </w:r>
    </w:p>
    <w:p w14:paraId="5E667D65" w14:textId="77777777" w:rsidR="00EC2AB8" w:rsidRPr="00A85711" w:rsidRDefault="00EC2AB8" w:rsidP="00EC2AB8">
      <w:pPr>
        <w:rPr>
          <w:lang w:val="en-US"/>
        </w:rPr>
      </w:pPr>
    </w:p>
    <w:p w14:paraId="1CE574AB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</w:t>
      </w:r>
    </w:p>
    <w:p w14:paraId="29B989F5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4DEE3A92" w14:textId="77777777" w:rsidR="00052D74" w:rsidRPr="00A85711" w:rsidRDefault="00052D74" w:rsidP="00EC2AB8">
      <w:pPr>
        <w:rPr>
          <w:lang w:val="en-US"/>
        </w:rPr>
      </w:pPr>
    </w:p>
    <w:p w14:paraId="4749C037" w14:textId="77777777" w:rsidR="00CD357A" w:rsidRPr="00A85711" w:rsidRDefault="00000000">
      <w:pPr>
        <w:rPr>
          <w:b/>
          <w:bCs/>
          <w:lang w:val="en-US"/>
        </w:rPr>
      </w:pPr>
      <w:r w:rsidRPr="00A85711">
        <w:rPr>
          <w:b/>
          <w:bCs/>
          <w:lang w:val="en-US"/>
        </w:rPr>
        <w:t>Sociodemographic characteristics</w:t>
      </w:r>
    </w:p>
    <w:p w14:paraId="735FDB43" w14:textId="77777777" w:rsidR="00CD357A" w:rsidRPr="00A85711" w:rsidRDefault="00000000">
      <w:pPr>
        <w:rPr>
          <w:i/>
          <w:iCs/>
          <w:lang w:val="en-US"/>
        </w:rPr>
      </w:pPr>
      <w:r w:rsidRPr="00A85711">
        <w:rPr>
          <w:i/>
          <w:iCs/>
          <w:lang w:val="en-US"/>
        </w:rPr>
        <w:t xml:space="preserve">You will then answer </w:t>
      </w:r>
      <w:r w:rsidR="00EC2AB8" w:rsidRPr="00A85711">
        <w:rPr>
          <w:i/>
          <w:iCs/>
          <w:lang w:val="en-US"/>
        </w:rPr>
        <w:t xml:space="preserve">questions regarding </w:t>
      </w:r>
      <w:r w:rsidRPr="00A85711">
        <w:rPr>
          <w:i/>
          <w:iCs/>
          <w:lang w:val="en-US"/>
        </w:rPr>
        <w:t>your sociodemographic characteristics.</w:t>
      </w:r>
    </w:p>
    <w:p w14:paraId="3F6B9F03" w14:textId="77777777" w:rsidR="00052D74" w:rsidRPr="00A85711" w:rsidRDefault="00052D74" w:rsidP="00EC2AB8">
      <w:pPr>
        <w:rPr>
          <w:lang w:val="en-US"/>
        </w:rPr>
      </w:pPr>
    </w:p>
    <w:p w14:paraId="1EC011BB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Sex</w:t>
      </w:r>
    </w:p>
    <w:p w14:paraId="4974EC07" w14:textId="77777777" w:rsidR="00052D74" w:rsidRPr="00A85711" w:rsidRDefault="00052D74" w:rsidP="00EC2AB8">
      <w:pPr>
        <w:rPr>
          <w:lang w:val="en-US"/>
        </w:rPr>
      </w:pPr>
    </w:p>
    <w:p w14:paraId="258FB21E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 xml:space="preserve">Man </w:t>
      </w:r>
    </w:p>
    <w:p w14:paraId="14B1001E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Woman</w:t>
      </w:r>
    </w:p>
    <w:p w14:paraId="655E42DB" w14:textId="77777777" w:rsidR="00052D74" w:rsidRPr="00A85711" w:rsidRDefault="00052D74" w:rsidP="00EC2AB8">
      <w:pPr>
        <w:rPr>
          <w:lang w:val="en-US"/>
        </w:rPr>
      </w:pPr>
    </w:p>
    <w:p w14:paraId="6C37C218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Age</w:t>
      </w:r>
      <w:r w:rsidR="00417772" w:rsidRPr="00A85711">
        <w:rPr>
          <w:lang w:val="en-US"/>
        </w:rPr>
        <w:t>: _______________years</w:t>
      </w:r>
    </w:p>
    <w:p w14:paraId="321DFA32" w14:textId="77777777" w:rsidR="00017D48" w:rsidRPr="00A85711" w:rsidRDefault="00017D48" w:rsidP="00EC2AB8">
      <w:pPr>
        <w:rPr>
          <w:lang w:val="en-US"/>
        </w:rPr>
      </w:pPr>
    </w:p>
    <w:p w14:paraId="43142429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Academic cycle</w:t>
      </w:r>
    </w:p>
    <w:p w14:paraId="76BC041F" w14:textId="77777777" w:rsidR="00417772" w:rsidRPr="00A85711" w:rsidRDefault="00417772" w:rsidP="00417772">
      <w:pPr>
        <w:pStyle w:val="Prrafodelista"/>
        <w:rPr>
          <w:lang w:val="en-US"/>
        </w:rPr>
      </w:pPr>
    </w:p>
    <w:p w14:paraId="25F70130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3rd cycle</w:t>
      </w:r>
    </w:p>
    <w:p w14:paraId="0FF565E2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4th cycle</w:t>
      </w:r>
    </w:p>
    <w:p w14:paraId="5452419A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5th cycle</w:t>
      </w:r>
    </w:p>
    <w:p w14:paraId="72AB9B1E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6th cycle</w:t>
      </w:r>
    </w:p>
    <w:p w14:paraId="3C6AB680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7th cycle</w:t>
      </w:r>
    </w:p>
    <w:p w14:paraId="64E815DA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8th cycle</w:t>
      </w:r>
    </w:p>
    <w:p w14:paraId="369B45BB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9th cycle</w:t>
      </w:r>
    </w:p>
    <w:p w14:paraId="7DCEE23C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10th cycle</w:t>
      </w:r>
    </w:p>
    <w:p w14:paraId="04CA06B2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11th cycle</w:t>
      </w:r>
    </w:p>
    <w:p w14:paraId="556F878C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12th cycle</w:t>
      </w:r>
    </w:p>
    <w:p w14:paraId="32AFD822" w14:textId="77777777" w:rsidR="00EC2AB8" w:rsidRPr="00A85711" w:rsidRDefault="00EC2AB8" w:rsidP="00EC2AB8">
      <w:pPr>
        <w:rPr>
          <w:lang w:val="en-US"/>
        </w:rPr>
      </w:pPr>
    </w:p>
    <w:p w14:paraId="1F0354C3" w14:textId="77777777" w:rsidR="00052D74" w:rsidRPr="00A85711" w:rsidRDefault="00052D74" w:rsidP="00052D74">
      <w:pPr>
        <w:rPr>
          <w:rFonts w:ascii="docs-Roboto" w:hAnsi="docs-Roboto"/>
          <w:color w:val="202124"/>
          <w:shd w:val="clear" w:color="auto" w:fill="F1F3F4"/>
          <w:lang w:val="en-US"/>
        </w:rPr>
      </w:pPr>
    </w:p>
    <w:p w14:paraId="5DD79075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11. Approximately how much is your household's monthly income?</w:t>
      </w:r>
    </w:p>
    <w:p w14:paraId="31CDCD9E" w14:textId="77777777" w:rsidR="00017D48" w:rsidRPr="00A85711" w:rsidRDefault="00017D48" w:rsidP="00017D48">
      <w:pPr>
        <w:rPr>
          <w:lang w:val="en-US"/>
        </w:rPr>
      </w:pPr>
    </w:p>
    <w:p w14:paraId="3F55FC91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lastRenderedPageBreak/>
        <w:t>Less than 3 thousand soles.</w:t>
      </w:r>
    </w:p>
    <w:p w14:paraId="60C71C2B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Between 3 thousand to 6 thousand soles.</w:t>
      </w:r>
    </w:p>
    <w:p w14:paraId="51908120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Between 6 thousand to 9 thousand soles.</w:t>
      </w:r>
    </w:p>
    <w:p w14:paraId="2FB68ADB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More than 9 thousand soles.</w:t>
      </w:r>
    </w:p>
    <w:p w14:paraId="08F9D26C" w14:textId="77777777" w:rsidR="00052D74" w:rsidRPr="00A85711" w:rsidRDefault="00052D74" w:rsidP="00052D74">
      <w:pPr>
        <w:rPr>
          <w:lang w:val="en-US"/>
        </w:rPr>
      </w:pPr>
    </w:p>
    <w:p w14:paraId="730A2B0F" w14:textId="77777777" w:rsidR="00CD357A" w:rsidRPr="00A85711" w:rsidRDefault="00000000">
      <w:pPr>
        <w:rPr>
          <w:b/>
          <w:bCs/>
          <w:lang w:val="en-US"/>
        </w:rPr>
      </w:pPr>
      <w:r w:rsidRPr="00A85711">
        <w:rPr>
          <w:b/>
          <w:bCs/>
          <w:lang w:val="en-US"/>
        </w:rPr>
        <w:t xml:space="preserve">Characteristics of headache </w:t>
      </w:r>
    </w:p>
    <w:p w14:paraId="6822D6A2" w14:textId="77777777" w:rsidR="00CD357A" w:rsidRPr="00A85711" w:rsidRDefault="00017D48">
      <w:pPr>
        <w:rPr>
          <w:i/>
          <w:iCs/>
          <w:lang w:val="en-US"/>
        </w:rPr>
      </w:pPr>
      <w:r w:rsidRPr="00A85711">
        <w:rPr>
          <w:i/>
          <w:iCs/>
          <w:lang w:val="en-US"/>
        </w:rPr>
        <w:t xml:space="preserve">Next, answer the questions referring to the characteristics of the headache that occurred during </w:t>
      </w:r>
    </w:p>
    <w:p w14:paraId="1B90EC2E" w14:textId="77777777" w:rsidR="00CD357A" w:rsidRPr="00A85711" w:rsidRDefault="00000000">
      <w:pPr>
        <w:rPr>
          <w:i/>
          <w:iCs/>
          <w:lang w:val="en-US"/>
        </w:rPr>
      </w:pPr>
      <w:r w:rsidRPr="00A85711">
        <w:rPr>
          <w:i/>
          <w:iCs/>
          <w:lang w:val="en-US"/>
        </w:rPr>
        <w:t>the COVID-19 pandemic.</w:t>
      </w:r>
    </w:p>
    <w:p w14:paraId="21C166B2" w14:textId="77777777" w:rsidR="00EC2AB8" w:rsidRPr="00A85711" w:rsidRDefault="00EC2AB8" w:rsidP="00EC2AB8">
      <w:pPr>
        <w:rPr>
          <w:lang w:val="en-US"/>
        </w:rPr>
      </w:pPr>
    </w:p>
    <w:p w14:paraId="138D872B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Do you have frequent or severe headaches?</w:t>
      </w:r>
    </w:p>
    <w:p w14:paraId="3787418E" w14:textId="77777777" w:rsidR="0058420D" w:rsidRPr="00A85711" w:rsidRDefault="0058420D" w:rsidP="0058420D">
      <w:pPr>
        <w:rPr>
          <w:lang w:val="en-US"/>
        </w:rPr>
      </w:pPr>
    </w:p>
    <w:p w14:paraId="5AEAC29F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</w:t>
      </w:r>
    </w:p>
    <w:p w14:paraId="7B392606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5A74B355" w14:textId="77777777" w:rsidR="00EC2AB8" w:rsidRPr="00A85711" w:rsidRDefault="00EC2AB8" w:rsidP="00EC2AB8">
      <w:pPr>
        <w:rPr>
          <w:lang w:val="en-US"/>
        </w:rPr>
      </w:pPr>
    </w:p>
    <w:p w14:paraId="4A10A729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Do your pains usually last more than 4 hours?</w:t>
      </w:r>
    </w:p>
    <w:p w14:paraId="7BE99D38" w14:textId="77777777" w:rsidR="0058420D" w:rsidRPr="00A85711" w:rsidRDefault="0058420D" w:rsidP="0058420D">
      <w:pPr>
        <w:rPr>
          <w:lang w:val="en-US"/>
        </w:rPr>
      </w:pPr>
    </w:p>
    <w:p w14:paraId="4C415891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</w:t>
      </w:r>
    </w:p>
    <w:p w14:paraId="01EF89D2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5D86FA47" w14:textId="77777777" w:rsidR="00EC2AB8" w:rsidRPr="00A85711" w:rsidRDefault="00EC2AB8" w:rsidP="00EC2AB8">
      <w:pPr>
        <w:rPr>
          <w:lang w:val="en-US"/>
        </w:rPr>
      </w:pPr>
    </w:p>
    <w:p w14:paraId="1E3C7075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Do you usually feel nauseous when you have a headache?</w:t>
      </w:r>
    </w:p>
    <w:p w14:paraId="0FB2E9E3" w14:textId="77777777" w:rsidR="0058420D" w:rsidRPr="00A85711" w:rsidRDefault="0058420D" w:rsidP="0058420D">
      <w:pPr>
        <w:rPr>
          <w:lang w:val="en-US"/>
        </w:rPr>
      </w:pPr>
    </w:p>
    <w:p w14:paraId="5DC3517A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</w:t>
      </w:r>
    </w:p>
    <w:p w14:paraId="29198F03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549029D3" w14:textId="77777777" w:rsidR="00EC2AB8" w:rsidRPr="00A85711" w:rsidRDefault="00EC2AB8" w:rsidP="00EC2AB8">
      <w:pPr>
        <w:rPr>
          <w:lang w:val="en-US"/>
        </w:rPr>
      </w:pPr>
    </w:p>
    <w:p w14:paraId="39A16549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Are you bothered by light or noise when you have a headache?</w:t>
      </w:r>
    </w:p>
    <w:p w14:paraId="7FB76EFE" w14:textId="77777777" w:rsidR="0058420D" w:rsidRPr="00A85711" w:rsidRDefault="0058420D" w:rsidP="0058420D">
      <w:pPr>
        <w:rPr>
          <w:lang w:val="en-US"/>
        </w:rPr>
      </w:pPr>
    </w:p>
    <w:p w14:paraId="3B29FF6F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</w:t>
      </w:r>
    </w:p>
    <w:p w14:paraId="55391439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09C9B2D1" w14:textId="77777777" w:rsidR="00EC2AB8" w:rsidRPr="00A85711" w:rsidRDefault="00EC2AB8" w:rsidP="00EC2AB8">
      <w:pPr>
        <w:rPr>
          <w:lang w:val="en-US"/>
        </w:rPr>
      </w:pPr>
    </w:p>
    <w:p w14:paraId="19DDA2D1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Does the headache limit your physical or mental activities?</w:t>
      </w:r>
    </w:p>
    <w:p w14:paraId="66BBE9D1" w14:textId="77777777" w:rsidR="0058420D" w:rsidRPr="00A85711" w:rsidRDefault="0058420D" w:rsidP="0058420D">
      <w:pPr>
        <w:rPr>
          <w:lang w:val="en-US"/>
        </w:rPr>
      </w:pPr>
    </w:p>
    <w:p w14:paraId="5205D21D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</w:t>
      </w:r>
    </w:p>
    <w:p w14:paraId="445A7E8C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5EB59CCB" w14:textId="77777777" w:rsidR="00EC2AB8" w:rsidRPr="00A85711" w:rsidRDefault="00EC2AB8" w:rsidP="00EC2AB8">
      <w:pPr>
        <w:rPr>
          <w:lang w:val="en-US"/>
        </w:rPr>
      </w:pPr>
    </w:p>
    <w:p w14:paraId="784D1313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How many days did you miss work or school in the last 3 months because of your headache</w:t>
      </w:r>
      <w:r w:rsidR="00EC2AB8" w:rsidRPr="00A85711">
        <w:rPr>
          <w:lang w:val="en-US"/>
        </w:rPr>
        <w:t>? ____days</w:t>
      </w:r>
      <w:r w:rsidR="0058420D" w:rsidRPr="00A85711">
        <w:rPr>
          <w:lang w:val="en-US"/>
        </w:rPr>
        <w:t>.</w:t>
      </w:r>
    </w:p>
    <w:p w14:paraId="3FE1BF5B" w14:textId="77777777" w:rsidR="00EC2AB8" w:rsidRPr="00A85711" w:rsidRDefault="00EC2AB8" w:rsidP="00EC2AB8">
      <w:pPr>
        <w:rPr>
          <w:lang w:val="en-US"/>
        </w:rPr>
      </w:pPr>
    </w:p>
    <w:p w14:paraId="5276DED9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How many days did your productivity at work or school decrease by half or less in the last 3 months because of your headache (do not include days you checked in question 1 for missed work or school. If you do not go to school or work, mark zero) ____days</w:t>
      </w:r>
      <w:r w:rsidR="0058420D" w:rsidRPr="00A85711">
        <w:rPr>
          <w:lang w:val="en-US"/>
        </w:rPr>
        <w:t>.</w:t>
      </w:r>
    </w:p>
    <w:p w14:paraId="35500E0A" w14:textId="77777777" w:rsidR="00EC2AB8" w:rsidRPr="00A85711" w:rsidRDefault="00EC2AB8" w:rsidP="00EC2AB8">
      <w:pPr>
        <w:rPr>
          <w:lang w:val="en-US"/>
        </w:rPr>
      </w:pPr>
    </w:p>
    <w:p w14:paraId="5B375BFD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How many days did you not do your household chores in the last 3 months because of your headache? ____days</w:t>
      </w:r>
      <w:r w:rsidR="0058420D" w:rsidRPr="00A85711">
        <w:rPr>
          <w:lang w:val="en-US"/>
        </w:rPr>
        <w:t>.</w:t>
      </w:r>
    </w:p>
    <w:p w14:paraId="75D0E840" w14:textId="77777777" w:rsidR="00EC2AB8" w:rsidRPr="00A85711" w:rsidRDefault="00EC2AB8" w:rsidP="00EC2AB8">
      <w:pPr>
        <w:rPr>
          <w:lang w:val="en-US"/>
        </w:rPr>
      </w:pPr>
    </w:p>
    <w:p w14:paraId="6A6ADC4E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How many days did your productivity in household chores decrease by half or less in the last 3 months because of your headache (do not include the days you already counted in question 3 for not doing your chores) ____ days</w:t>
      </w:r>
      <w:r w:rsidR="0058420D" w:rsidRPr="00A85711">
        <w:rPr>
          <w:lang w:val="en-US"/>
        </w:rPr>
        <w:t>.</w:t>
      </w:r>
    </w:p>
    <w:p w14:paraId="20927C52" w14:textId="77777777" w:rsidR="00EC2AB8" w:rsidRPr="00A85711" w:rsidRDefault="00EC2AB8" w:rsidP="00EC2AB8">
      <w:pPr>
        <w:rPr>
          <w:lang w:val="en-US"/>
        </w:rPr>
      </w:pPr>
    </w:p>
    <w:p w14:paraId="2EB8236B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How many days were you unable to participate in family, social and fun activities in the last 3 months because of your headache? ____days</w:t>
      </w:r>
      <w:r w:rsidR="0058420D" w:rsidRPr="00A85711">
        <w:rPr>
          <w:lang w:val="en-US"/>
        </w:rPr>
        <w:t>.</w:t>
      </w:r>
    </w:p>
    <w:p w14:paraId="69337A3D" w14:textId="77777777" w:rsidR="00EC2AB8" w:rsidRPr="00A85711" w:rsidRDefault="00EC2AB8" w:rsidP="00EC2AB8">
      <w:pPr>
        <w:rPr>
          <w:lang w:val="en-US"/>
        </w:rPr>
      </w:pPr>
    </w:p>
    <w:p w14:paraId="76E5631A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How many days did you have a headache in the last 3 months (if an attack lasted more than one day, count each day) ____ days</w:t>
      </w:r>
      <w:r w:rsidR="0058420D" w:rsidRPr="00A85711">
        <w:rPr>
          <w:lang w:val="en-US"/>
        </w:rPr>
        <w:t>.</w:t>
      </w:r>
    </w:p>
    <w:p w14:paraId="5917E0B1" w14:textId="77777777" w:rsidR="0058420D" w:rsidRPr="00A85711" w:rsidRDefault="0058420D" w:rsidP="0058420D">
      <w:pPr>
        <w:pStyle w:val="Prrafodelista"/>
        <w:rPr>
          <w:lang w:val="en-US"/>
        </w:rPr>
      </w:pPr>
    </w:p>
    <w:p w14:paraId="0413D712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On a scale of 0 to 10, how intense were those headaches on average (0: no pain; 10: worst pain imaginable) ____ days</w:t>
      </w:r>
      <w:r w:rsidR="0058420D" w:rsidRPr="00A85711">
        <w:rPr>
          <w:lang w:val="en-US"/>
        </w:rPr>
        <w:t>.</w:t>
      </w:r>
    </w:p>
    <w:p w14:paraId="082E8F2E" w14:textId="77777777" w:rsidR="00EC2AB8" w:rsidRPr="00A85711" w:rsidRDefault="00EC2AB8" w:rsidP="00EC2AB8">
      <w:pPr>
        <w:rPr>
          <w:lang w:val="en-US"/>
        </w:rPr>
      </w:pPr>
    </w:p>
    <w:p w14:paraId="7D378FAE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Approximately how frequent are your headache episodes?</w:t>
      </w:r>
    </w:p>
    <w:p w14:paraId="578FFA59" w14:textId="77777777" w:rsidR="00EC2AB8" w:rsidRPr="00A85711" w:rsidRDefault="00EC2AB8" w:rsidP="00EC2AB8">
      <w:pPr>
        <w:rPr>
          <w:lang w:val="en-US"/>
        </w:rPr>
      </w:pPr>
    </w:p>
    <w:p w14:paraId="49841727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1-3 episodes per week</w:t>
      </w:r>
    </w:p>
    <w:p w14:paraId="6B78FF71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4-6 episodes per week</w:t>
      </w:r>
    </w:p>
    <w:p w14:paraId="1BEC8ECF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lastRenderedPageBreak/>
        <w:t xml:space="preserve">Two episodes </w:t>
      </w:r>
      <w:r w:rsidR="00EC2AB8" w:rsidRPr="00A85711">
        <w:rPr>
          <w:lang w:val="en-US"/>
        </w:rPr>
        <w:t>per month</w:t>
      </w:r>
    </w:p>
    <w:p w14:paraId="5D2F5F4F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One episode per month</w:t>
      </w:r>
    </w:p>
    <w:p w14:paraId="7D6837CE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Irregular (approximately 1 episode per year)</w:t>
      </w:r>
    </w:p>
    <w:p w14:paraId="2231DF6F" w14:textId="77777777" w:rsidR="00EC2AB8" w:rsidRPr="00A85711" w:rsidRDefault="00EC2AB8" w:rsidP="00EC2AB8">
      <w:pPr>
        <w:rPr>
          <w:lang w:val="en-US"/>
        </w:rPr>
      </w:pPr>
    </w:p>
    <w:p w14:paraId="6E557A11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Approximately how long does a headache episode last?</w:t>
      </w:r>
    </w:p>
    <w:p w14:paraId="6038C8B9" w14:textId="77777777" w:rsidR="0058420D" w:rsidRPr="00A85711" w:rsidRDefault="0058420D" w:rsidP="0058420D">
      <w:pPr>
        <w:rPr>
          <w:lang w:val="en-US"/>
        </w:rPr>
      </w:pPr>
    </w:p>
    <w:p w14:paraId="7D79466F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More than 24 hours</w:t>
      </w:r>
    </w:p>
    <w:p w14:paraId="308FF960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Between 1 to 24 hours</w:t>
      </w:r>
    </w:p>
    <w:p w14:paraId="1E5EA4D4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Less than 1 hour</w:t>
      </w:r>
    </w:p>
    <w:p w14:paraId="2FE62166" w14:textId="77777777" w:rsidR="004F308E" w:rsidRPr="00A85711" w:rsidRDefault="004F308E" w:rsidP="004F308E">
      <w:pPr>
        <w:rPr>
          <w:lang w:val="en-US"/>
        </w:rPr>
      </w:pPr>
    </w:p>
    <w:p w14:paraId="2A9C0B5D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What coping strategies do you perform when you have a headache episode?</w:t>
      </w:r>
    </w:p>
    <w:p w14:paraId="3F6CC94D" w14:textId="77777777" w:rsidR="0058420D" w:rsidRPr="00A85711" w:rsidRDefault="0058420D" w:rsidP="0058420D">
      <w:pPr>
        <w:rPr>
          <w:lang w:val="en-US"/>
        </w:rPr>
      </w:pPr>
    </w:p>
    <w:p w14:paraId="4B7352A2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Requested medical assistance</w:t>
      </w:r>
    </w:p>
    <w:p w14:paraId="2235EB84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I self-medicate</w:t>
      </w:r>
    </w:p>
    <w:p w14:paraId="0998F88E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I sleep</w:t>
      </w:r>
    </w:p>
    <w:p w14:paraId="4C840BA5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Like</w:t>
      </w:r>
    </w:p>
    <w:p w14:paraId="00BF8B4B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I do nothing (endure the pain)</w:t>
      </w:r>
    </w:p>
    <w:p w14:paraId="4F4F6143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Another strategy</w:t>
      </w:r>
    </w:p>
    <w:p w14:paraId="335316D7" w14:textId="77777777" w:rsidR="004F308E" w:rsidRPr="00A85711" w:rsidRDefault="004F308E" w:rsidP="004F308E">
      <w:pPr>
        <w:rPr>
          <w:lang w:val="en-US"/>
        </w:rPr>
      </w:pPr>
    </w:p>
    <w:p w14:paraId="15A010B2" w14:textId="77777777" w:rsidR="00CD357A" w:rsidRPr="00A85711" w:rsidRDefault="00000000">
      <w:pPr>
        <w:rPr>
          <w:b/>
          <w:bCs/>
          <w:lang w:val="en-US"/>
        </w:rPr>
      </w:pPr>
      <w:r w:rsidRPr="00A85711">
        <w:rPr>
          <w:b/>
          <w:bCs/>
          <w:lang w:val="en-US"/>
        </w:rPr>
        <w:t>Background</w:t>
      </w:r>
    </w:p>
    <w:p w14:paraId="38AD474B" w14:textId="77777777" w:rsidR="00CD357A" w:rsidRPr="00A85711" w:rsidRDefault="00000000">
      <w:pPr>
        <w:rPr>
          <w:i/>
          <w:iCs/>
          <w:lang w:val="en-US"/>
        </w:rPr>
      </w:pPr>
      <w:r w:rsidRPr="00A85711">
        <w:rPr>
          <w:i/>
          <w:iCs/>
          <w:lang w:val="en-US"/>
        </w:rPr>
        <w:t xml:space="preserve">You will then answer </w:t>
      </w:r>
      <w:r w:rsidR="00017D48" w:rsidRPr="00A85711">
        <w:rPr>
          <w:i/>
          <w:iCs/>
          <w:lang w:val="en-US"/>
        </w:rPr>
        <w:t xml:space="preserve">questions </w:t>
      </w:r>
      <w:r w:rsidRPr="00A85711">
        <w:rPr>
          <w:i/>
          <w:iCs/>
          <w:lang w:val="en-US"/>
        </w:rPr>
        <w:t>about yourself and your family members.</w:t>
      </w:r>
    </w:p>
    <w:p w14:paraId="6A94DEC9" w14:textId="77777777" w:rsidR="004F308E" w:rsidRPr="00A85711" w:rsidRDefault="004F308E" w:rsidP="004F308E">
      <w:pPr>
        <w:rPr>
          <w:lang w:val="en-US"/>
        </w:rPr>
      </w:pPr>
    </w:p>
    <w:p w14:paraId="6C33BD5A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Do you have any family members who have had migraine episodes?</w:t>
      </w:r>
    </w:p>
    <w:p w14:paraId="17F41AF6" w14:textId="77777777" w:rsidR="0058420D" w:rsidRPr="00A85711" w:rsidRDefault="0058420D" w:rsidP="0058420D">
      <w:pPr>
        <w:rPr>
          <w:lang w:val="en-US"/>
        </w:rPr>
      </w:pPr>
    </w:p>
    <w:p w14:paraId="0ABB0D30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first-degree relatives</w:t>
      </w:r>
    </w:p>
    <w:p w14:paraId="44F5984B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second-degree relatives</w:t>
      </w:r>
    </w:p>
    <w:p w14:paraId="1CE05562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653845CC" w14:textId="77777777" w:rsidR="004F308E" w:rsidRPr="00A85711" w:rsidRDefault="004F308E" w:rsidP="004F308E">
      <w:pPr>
        <w:rPr>
          <w:lang w:val="en-US"/>
        </w:rPr>
      </w:pPr>
    </w:p>
    <w:p w14:paraId="3ADAA1F7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 xml:space="preserve">Do you suffer from any chronic disease? </w:t>
      </w:r>
      <w:r w:rsidRPr="00A85711">
        <w:rPr>
          <w:i/>
          <w:iCs/>
          <w:lang w:val="en-US"/>
        </w:rPr>
        <w:t>For example. HT, diabetes, immune disease, obesity, etc.</w:t>
      </w:r>
    </w:p>
    <w:p w14:paraId="7084480F" w14:textId="77777777" w:rsidR="0058420D" w:rsidRPr="00A85711" w:rsidRDefault="0058420D" w:rsidP="0058420D">
      <w:pPr>
        <w:rPr>
          <w:lang w:val="en-US"/>
        </w:rPr>
      </w:pPr>
    </w:p>
    <w:p w14:paraId="1DCD64A8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</w:t>
      </w:r>
    </w:p>
    <w:p w14:paraId="6B9B4896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3F3C8E3D" w14:textId="77777777" w:rsidR="004F308E" w:rsidRPr="00A85711" w:rsidRDefault="004F308E" w:rsidP="004F308E">
      <w:pPr>
        <w:rPr>
          <w:lang w:val="en-US"/>
        </w:rPr>
      </w:pPr>
    </w:p>
    <w:p w14:paraId="11299BCB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Do you have or have you had COVID-19 disease?</w:t>
      </w:r>
    </w:p>
    <w:p w14:paraId="044A883A" w14:textId="77777777" w:rsidR="0058420D" w:rsidRPr="00A85711" w:rsidRDefault="0058420D" w:rsidP="0058420D">
      <w:pPr>
        <w:rPr>
          <w:lang w:val="en-US"/>
        </w:rPr>
      </w:pPr>
    </w:p>
    <w:p w14:paraId="3A58C581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</w:t>
      </w:r>
    </w:p>
    <w:p w14:paraId="7A9DB4AF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0F29A114" w14:textId="77777777" w:rsidR="004F308E" w:rsidRPr="00A85711" w:rsidRDefault="004F308E" w:rsidP="004F308E">
      <w:pPr>
        <w:rPr>
          <w:lang w:val="en-US"/>
        </w:rPr>
      </w:pPr>
    </w:p>
    <w:p w14:paraId="4B152759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Have you had any family members with COVID-19?</w:t>
      </w:r>
    </w:p>
    <w:p w14:paraId="05936C2F" w14:textId="77777777" w:rsidR="0058420D" w:rsidRPr="00A85711" w:rsidRDefault="0058420D" w:rsidP="0058420D">
      <w:pPr>
        <w:rPr>
          <w:lang w:val="en-US"/>
        </w:rPr>
      </w:pPr>
    </w:p>
    <w:p w14:paraId="03A9FB4E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</w:t>
      </w:r>
    </w:p>
    <w:p w14:paraId="2B1A839A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3337817D" w14:textId="77777777" w:rsidR="004F308E" w:rsidRPr="00A85711" w:rsidRDefault="004F308E" w:rsidP="004F308E">
      <w:pPr>
        <w:rPr>
          <w:lang w:val="en-US"/>
        </w:rPr>
      </w:pPr>
    </w:p>
    <w:p w14:paraId="736F6A61" w14:textId="77777777" w:rsidR="00CD357A" w:rsidRPr="00A85711" w:rsidRDefault="00000000">
      <w:pPr>
        <w:pStyle w:val="Prrafodelista"/>
        <w:numPr>
          <w:ilvl w:val="0"/>
          <w:numId w:val="2"/>
        </w:numPr>
        <w:rPr>
          <w:i/>
          <w:iCs/>
          <w:lang w:val="en-US"/>
        </w:rPr>
      </w:pPr>
      <w:r w:rsidRPr="00A85711">
        <w:rPr>
          <w:lang w:val="en-US"/>
        </w:rPr>
        <w:t xml:space="preserve">Do you have first-degree relatives with risk factors for COVID-19 disease? </w:t>
      </w:r>
      <w:r w:rsidR="00017D48" w:rsidRPr="00A85711">
        <w:rPr>
          <w:i/>
          <w:iCs/>
          <w:lang w:val="en-US"/>
        </w:rPr>
        <w:t xml:space="preserve">For </w:t>
      </w:r>
      <w:r w:rsidRPr="00A85711">
        <w:rPr>
          <w:i/>
          <w:iCs/>
          <w:lang w:val="en-US"/>
        </w:rPr>
        <w:t>example. HBP, diabetes, obesity, older adult, etc.</w:t>
      </w:r>
    </w:p>
    <w:p w14:paraId="14510081" w14:textId="77777777" w:rsidR="0058420D" w:rsidRPr="00A85711" w:rsidRDefault="0058420D" w:rsidP="0058420D">
      <w:pPr>
        <w:rPr>
          <w:i/>
          <w:iCs/>
          <w:lang w:val="en-US"/>
        </w:rPr>
      </w:pPr>
    </w:p>
    <w:p w14:paraId="028D12AF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</w:t>
      </w:r>
    </w:p>
    <w:p w14:paraId="7912716D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53966918" w14:textId="77777777" w:rsidR="004F308E" w:rsidRPr="00A85711" w:rsidRDefault="004F308E" w:rsidP="004F308E">
      <w:pPr>
        <w:rPr>
          <w:lang w:val="en-US"/>
        </w:rPr>
      </w:pPr>
    </w:p>
    <w:p w14:paraId="4C4AB049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Do you suffer, or have you suffered from episodes of insomnia since the pandemic began?</w:t>
      </w:r>
    </w:p>
    <w:p w14:paraId="6859AFF1" w14:textId="77777777" w:rsidR="0058420D" w:rsidRPr="00A85711" w:rsidRDefault="0058420D" w:rsidP="0058420D">
      <w:pPr>
        <w:rPr>
          <w:lang w:val="en-US"/>
        </w:rPr>
      </w:pPr>
    </w:p>
    <w:p w14:paraId="53BF9F12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always</w:t>
      </w:r>
    </w:p>
    <w:p w14:paraId="79464C4E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almost always</w:t>
      </w:r>
    </w:p>
    <w:p w14:paraId="18EA3337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sometimes</w:t>
      </w:r>
    </w:p>
    <w:p w14:paraId="6BBB8797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144D980E" w14:textId="77777777" w:rsidR="00C55EE6" w:rsidRPr="00A85711" w:rsidRDefault="00C55EE6" w:rsidP="004F308E">
      <w:pPr>
        <w:rPr>
          <w:lang w:val="en-US"/>
        </w:rPr>
      </w:pPr>
    </w:p>
    <w:p w14:paraId="7FCF0FA6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Have you been exercising since the pandemic began?</w:t>
      </w:r>
    </w:p>
    <w:p w14:paraId="459846D8" w14:textId="77777777" w:rsidR="0058420D" w:rsidRPr="00A85711" w:rsidRDefault="0058420D" w:rsidP="0058420D">
      <w:pPr>
        <w:rPr>
          <w:lang w:val="en-US"/>
        </w:rPr>
      </w:pPr>
    </w:p>
    <w:p w14:paraId="7DE2A9E7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always</w:t>
      </w:r>
    </w:p>
    <w:p w14:paraId="7B9CF029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almost always</w:t>
      </w:r>
    </w:p>
    <w:p w14:paraId="4EB64ECD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lastRenderedPageBreak/>
        <w:t>Yes, sometimes</w:t>
      </w:r>
    </w:p>
    <w:p w14:paraId="42F9FCB1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0B5FF390" w14:textId="77777777" w:rsidR="00C55EE6" w:rsidRPr="00A85711" w:rsidRDefault="00C55EE6" w:rsidP="00C55EE6">
      <w:pPr>
        <w:rPr>
          <w:lang w:val="en-US"/>
        </w:rPr>
      </w:pPr>
    </w:p>
    <w:p w14:paraId="7B0F85F2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 xml:space="preserve">How many hours, on average, do you sleep per day? </w:t>
      </w:r>
      <w:r w:rsidR="00417772" w:rsidRPr="00A85711">
        <w:rPr>
          <w:lang w:val="en-US"/>
        </w:rPr>
        <w:t>_____hours</w:t>
      </w:r>
    </w:p>
    <w:p w14:paraId="1D927C51" w14:textId="77777777" w:rsidR="00C55EE6" w:rsidRPr="00A85711" w:rsidRDefault="00C55EE6" w:rsidP="00C55EE6">
      <w:pPr>
        <w:rPr>
          <w:lang w:val="en-US"/>
        </w:rPr>
      </w:pPr>
    </w:p>
    <w:p w14:paraId="17B7FC61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In the last few months, have you perceived that you are overworked?</w:t>
      </w:r>
    </w:p>
    <w:p w14:paraId="0859DD9F" w14:textId="77777777" w:rsidR="00C55EE6" w:rsidRPr="00A85711" w:rsidRDefault="00C55EE6" w:rsidP="00C55EE6">
      <w:pPr>
        <w:rPr>
          <w:lang w:val="en-US"/>
        </w:rPr>
      </w:pPr>
    </w:p>
    <w:p w14:paraId="7A97E211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for more than 1 month</w:t>
      </w:r>
    </w:p>
    <w:p w14:paraId="2FC8A70E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for more than 3 months</w:t>
      </w:r>
    </w:p>
    <w:p w14:paraId="3FBD87BF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for more than 5 months</w:t>
      </w:r>
    </w:p>
    <w:p w14:paraId="650D850C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52B61552" w14:textId="77777777" w:rsidR="00C55EE6" w:rsidRPr="00A85711" w:rsidRDefault="00C55EE6" w:rsidP="00C55EE6">
      <w:pPr>
        <w:rPr>
          <w:lang w:val="en-US"/>
        </w:rPr>
      </w:pPr>
    </w:p>
    <w:p w14:paraId="2E5CBD36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Do you wear lenses with measurement?</w:t>
      </w:r>
    </w:p>
    <w:p w14:paraId="36D392F7" w14:textId="77777777" w:rsidR="00C55EE6" w:rsidRPr="00A85711" w:rsidRDefault="00C55EE6" w:rsidP="00C55EE6">
      <w:pPr>
        <w:rPr>
          <w:lang w:val="en-US"/>
        </w:rPr>
      </w:pPr>
    </w:p>
    <w:p w14:paraId="6DB9D91B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</w:t>
      </w:r>
    </w:p>
    <w:p w14:paraId="0DCAD6AD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399A53AF" w14:textId="77777777" w:rsidR="00C55EE6" w:rsidRPr="00A85711" w:rsidRDefault="00C55EE6" w:rsidP="00C55EE6">
      <w:pPr>
        <w:rPr>
          <w:lang w:val="en-US"/>
        </w:rPr>
      </w:pPr>
    </w:p>
    <w:p w14:paraId="70893A30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How often do you eat fatty foods?</w:t>
      </w:r>
    </w:p>
    <w:p w14:paraId="5B8A2691" w14:textId="77777777" w:rsidR="00C55EE6" w:rsidRPr="00A85711" w:rsidRDefault="00C55EE6" w:rsidP="00C55EE6">
      <w:pPr>
        <w:rPr>
          <w:lang w:val="en-US"/>
        </w:rPr>
      </w:pPr>
    </w:p>
    <w:p w14:paraId="5DF66E80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One day a week</w:t>
      </w:r>
    </w:p>
    <w:p w14:paraId="51FA1EEF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2-4 days per week</w:t>
      </w:r>
    </w:p>
    <w:p w14:paraId="03818906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5-7 days a week</w:t>
      </w:r>
    </w:p>
    <w:p w14:paraId="1B7268A0" w14:textId="77777777" w:rsidR="00C55EE6" w:rsidRPr="00A85711" w:rsidRDefault="00C55EE6" w:rsidP="00C55EE6">
      <w:pPr>
        <w:rPr>
          <w:lang w:val="en-US"/>
        </w:rPr>
      </w:pPr>
    </w:p>
    <w:p w14:paraId="0F247382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Do you drink coffee?</w:t>
      </w:r>
    </w:p>
    <w:p w14:paraId="046FEA3E" w14:textId="77777777" w:rsidR="0058420D" w:rsidRPr="00A85711" w:rsidRDefault="0058420D" w:rsidP="0058420D">
      <w:pPr>
        <w:rPr>
          <w:lang w:val="en-US"/>
        </w:rPr>
      </w:pPr>
    </w:p>
    <w:p w14:paraId="5479FFD9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once a week</w:t>
      </w:r>
    </w:p>
    <w:p w14:paraId="675911EE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more than 2 times a week</w:t>
      </w:r>
    </w:p>
    <w:p w14:paraId="5F11B917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more than 3 times a week</w:t>
      </w:r>
    </w:p>
    <w:p w14:paraId="45F69B32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20AC9FF6" w14:textId="77777777" w:rsidR="00C55EE6" w:rsidRPr="00A85711" w:rsidRDefault="00C55EE6" w:rsidP="00C55EE6">
      <w:pPr>
        <w:rPr>
          <w:lang w:val="en-US"/>
        </w:rPr>
      </w:pPr>
    </w:p>
    <w:p w14:paraId="19816F32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Do you drink alcohol?</w:t>
      </w:r>
    </w:p>
    <w:p w14:paraId="159387F1" w14:textId="77777777" w:rsidR="00C55EE6" w:rsidRPr="00A85711" w:rsidRDefault="00C55EE6" w:rsidP="00C55EE6">
      <w:pPr>
        <w:rPr>
          <w:lang w:val="en-US"/>
        </w:rPr>
      </w:pPr>
    </w:p>
    <w:p w14:paraId="57D2D38F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once a week</w:t>
      </w:r>
    </w:p>
    <w:p w14:paraId="4E0AF8D4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more than 2 times a week</w:t>
      </w:r>
    </w:p>
    <w:p w14:paraId="15F8BBBA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more than 3 times a week</w:t>
      </w:r>
    </w:p>
    <w:p w14:paraId="024698D4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6961B0B7" w14:textId="77777777" w:rsidR="00C55EE6" w:rsidRPr="00A85711" w:rsidRDefault="00C55EE6" w:rsidP="00C55EE6">
      <w:pPr>
        <w:rPr>
          <w:lang w:val="en-US"/>
        </w:rPr>
      </w:pPr>
    </w:p>
    <w:p w14:paraId="63C5430F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Do you drink stimulant beverages?</w:t>
      </w:r>
    </w:p>
    <w:p w14:paraId="21AA7A7B" w14:textId="77777777" w:rsidR="00C55EE6" w:rsidRPr="00A85711" w:rsidRDefault="00C55EE6" w:rsidP="00C55EE6">
      <w:pPr>
        <w:rPr>
          <w:lang w:val="en-US"/>
        </w:rPr>
      </w:pPr>
    </w:p>
    <w:p w14:paraId="242986F8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once a week</w:t>
      </w:r>
    </w:p>
    <w:p w14:paraId="682B9A1A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more than 2 times a week</w:t>
      </w:r>
    </w:p>
    <w:p w14:paraId="6BC3D89F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more than 3 times a week</w:t>
      </w:r>
    </w:p>
    <w:p w14:paraId="535A2B4B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453BCCDD" w14:textId="77777777" w:rsidR="00C55EE6" w:rsidRPr="00A85711" w:rsidRDefault="00C55EE6" w:rsidP="00C55EE6">
      <w:pPr>
        <w:rPr>
          <w:lang w:val="en-US"/>
        </w:rPr>
      </w:pPr>
    </w:p>
    <w:p w14:paraId="222F145A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Do you smoke tobacco?</w:t>
      </w:r>
    </w:p>
    <w:p w14:paraId="032C80EA" w14:textId="77777777" w:rsidR="00C55EE6" w:rsidRPr="00A85711" w:rsidRDefault="00C55EE6" w:rsidP="00C55EE6">
      <w:pPr>
        <w:rPr>
          <w:lang w:val="en-US"/>
        </w:rPr>
      </w:pPr>
    </w:p>
    <w:p w14:paraId="5D5A37AB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once a week</w:t>
      </w:r>
    </w:p>
    <w:p w14:paraId="691690D5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more than 2 times a week</w:t>
      </w:r>
    </w:p>
    <w:p w14:paraId="21BF39EF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Yes, more than 3 times a week</w:t>
      </w:r>
    </w:p>
    <w:p w14:paraId="401E57A5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No</w:t>
      </w:r>
    </w:p>
    <w:p w14:paraId="67153C44" w14:textId="77777777" w:rsidR="00C55EE6" w:rsidRPr="00A85711" w:rsidRDefault="00C55EE6" w:rsidP="00C55EE6">
      <w:pPr>
        <w:rPr>
          <w:lang w:val="en-US"/>
        </w:rPr>
      </w:pPr>
    </w:p>
    <w:p w14:paraId="34B5E90D" w14:textId="77777777" w:rsidR="00CD357A" w:rsidRPr="00A85711" w:rsidRDefault="00000000">
      <w:pPr>
        <w:rPr>
          <w:b/>
          <w:bCs/>
          <w:lang w:val="en-US"/>
        </w:rPr>
      </w:pPr>
      <w:r w:rsidRPr="00A85711">
        <w:rPr>
          <w:b/>
          <w:bCs/>
          <w:lang w:val="en-US"/>
        </w:rPr>
        <w:t>Related to computer use</w:t>
      </w:r>
    </w:p>
    <w:p w14:paraId="41BA643A" w14:textId="77777777" w:rsidR="00CD357A" w:rsidRPr="00A85711" w:rsidRDefault="00000000">
      <w:pPr>
        <w:rPr>
          <w:i/>
          <w:iCs/>
          <w:lang w:val="en-US"/>
        </w:rPr>
      </w:pPr>
      <w:r w:rsidRPr="00A85711">
        <w:rPr>
          <w:i/>
          <w:iCs/>
          <w:lang w:val="en-US"/>
        </w:rPr>
        <w:t xml:space="preserve">You will then answer </w:t>
      </w:r>
      <w:r w:rsidR="00417772" w:rsidRPr="00A85711">
        <w:rPr>
          <w:i/>
          <w:iCs/>
          <w:lang w:val="en-US"/>
        </w:rPr>
        <w:t xml:space="preserve">questions regarding </w:t>
      </w:r>
      <w:r w:rsidRPr="00A85711">
        <w:rPr>
          <w:i/>
          <w:iCs/>
          <w:lang w:val="en-US"/>
        </w:rPr>
        <w:t>your computer use.</w:t>
      </w:r>
    </w:p>
    <w:p w14:paraId="26A3CA02" w14:textId="77777777" w:rsidR="00017D48" w:rsidRPr="00A85711" w:rsidRDefault="00017D48" w:rsidP="00017D48">
      <w:pPr>
        <w:rPr>
          <w:lang w:val="en-US"/>
        </w:rPr>
      </w:pPr>
    </w:p>
    <w:p w14:paraId="74896665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>How many hours are you in front of the computer?</w:t>
      </w:r>
    </w:p>
    <w:p w14:paraId="562A2F52" w14:textId="77777777" w:rsidR="0058420D" w:rsidRPr="00A85711" w:rsidRDefault="0058420D" w:rsidP="0058420D">
      <w:pPr>
        <w:rPr>
          <w:lang w:val="en-US"/>
        </w:rPr>
      </w:pPr>
    </w:p>
    <w:p w14:paraId="2B6635BB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0 to 2 hours</w:t>
      </w:r>
    </w:p>
    <w:p w14:paraId="0B2811B7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2 to 4 hours</w:t>
      </w:r>
    </w:p>
    <w:p w14:paraId="1B3C5799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4 to 6 hours</w:t>
      </w:r>
    </w:p>
    <w:p w14:paraId="74F9524F" w14:textId="77777777" w:rsidR="00CD357A" w:rsidRPr="00A85711" w:rsidRDefault="00000000">
      <w:pPr>
        <w:pStyle w:val="Prrafodelista"/>
        <w:numPr>
          <w:ilvl w:val="1"/>
          <w:numId w:val="2"/>
        </w:numPr>
        <w:rPr>
          <w:lang w:val="en-US"/>
        </w:rPr>
      </w:pPr>
      <w:r w:rsidRPr="00A85711">
        <w:rPr>
          <w:lang w:val="en-US"/>
        </w:rPr>
        <w:t>More than 6 hours</w:t>
      </w:r>
    </w:p>
    <w:p w14:paraId="1BD796B7" w14:textId="77777777" w:rsidR="00017D48" w:rsidRPr="00A85711" w:rsidRDefault="00017D48" w:rsidP="00017D48">
      <w:pPr>
        <w:rPr>
          <w:lang w:val="en-US"/>
        </w:rPr>
      </w:pPr>
    </w:p>
    <w:p w14:paraId="38BDA141" w14:textId="77777777" w:rsidR="00CD357A" w:rsidRPr="00A85711" w:rsidRDefault="00000000">
      <w:pPr>
        <w:pStyle w:val="Prrafodelista"/>
        <w:numPr>
          <w:ilvl w:val="0"/>
          <w:numId w:val="2"/>
        </w:numPr>
        <w:rPr>
          <w:lang w:val="en-US"/>
        </w:rPr>
      </w:pPr>
      <w:r w:rsidRPr="00A85711">
        <w:rPr>
          <w:lang w:val="en-US"/>
        </w:rPr>
        <w:t xml:space="preserve">About the previous question, please indicate the number of hours you spend in front of the computer per day (0-24 hours) </w:t>
      </w:r>
      <w:r w:rsidR="00417772" w:rsidRPr="00A85711">
        <w:rPr>
          <w:lang w:val="en-US"/>
        </w:rPr>
        <w:t>_____ hours</w:t>
      </w:r>
      <w:r w:rsidR="0058420D" w:rsidRPr="00A85711">
        <w:rPr>
          <w:lang w:val="en-US"/>
        </w:rPr>
        <w:t>.</w:t>
      </w:r>
    </w:p>
    <w:p w14:paraId="5DE00BFC" w14:textId="77777777" w:rsidR="00C55EE6" w:rsidRPr="00A85711" w:rsidRDefault="00C55EE6" w:rsidP="00C55EE6">
      <w:pPr>
        <w:rPr>
          <w:lang w:val="en-US"/>
        </w:rPr>
      </w:pPr>
    </w:p>
    <w:p w14:paraId="7738A66C" w14:textId="77777777" w:rsidR="00C55EE6" w:rsidRPr="00A85711" w:rsidRDefault="00C55EE6" w:rsidP="00C55EE6">
      <w:pPr>
        <w:rPr>
          <w:lang w:val="en-US"/>
        </w:rPr>
      </w:pPr>
    </w:p>
    <w:p w14:paraId="5355824E" w14:textId="77777777" w:rsidR="00C55EE6" w:rsidRPr="00A85711" w:rsidRDefault="00C55EE6" w:rsidP="00C55EE6">
      <w:pPr>
        <w:rPr>
          <w:lang w:val="en-US"/>
        </w:rPr>
      </w:pPr>
    </w:p>
    <w:p w14:paraId="1274DAF5" w14:textId="77777777" w:rsidR="00C55EE6" w:rsidRPr="00A85711" w:rsidRDefault="00C55EE6" w:rsidP="00C55EE6">
      <w:pPr>
        <w:rPr>
          <w:lang w:val="en-US"/>
        </w:rPr>
      </w:pPr>
    </w:p>
    <w:p w14:paraId="28009CB5" w14:textId="77777777" w:rsidR="00C55EE6" w:rsidRPr="00A85711" w:rsidRDefault="00C55EE6" w:rsidP="00C55EE6">
      <w:pPr>
        <w:rPr>
          <w:lang w:val="en-US"/>
        </w:rPr>
      </w:pPr>
    </w:p>
    <w:p w14:paraId="3A888BF8" w14:textId="77777777" w:rsidR="00C55EE6" w:rsidRPr="00A85711" w:rsidRDefault="00C55EE6" w:rsidP="00C55EE6">
      <w:pPr>
        <w:rPr>
          <w:lang w:val="en-US"/>
        </w:rPr>
      </w:pPr>
    </w:p>
    <w:p w14:paraId="236E761F" w14:textId="77777777" w:rsidR="00C55EE6" w:rsidRPr="00A85711" w:rsidRDefault="00C55EE6" w:rsidP="00C55EE6">
      <w:pPr>
        <w:rPr>
          <w:lang w:val="en-US"/>
        </w:rPr>
      </w:pPr>
    </w:p>
    <w:p w14:paraId="5FB6529C" w14:textId="77777777" w:rsidR="00C55EE6" w:rsidRPr="00A85711" w:rsidRDefault="00C55EE6" w:rsidP="00C55EE6">
      <w:pPr>
        <w:rPr>
          <w:lang w:val="en-US"/>
        </w:rPr>
      </w:pPr>
    </w:p>
    <w:p w14:paraId="708C1238" w14:textId="77777777" w:rsidR="00C55EE6" w:rsidRPr="00A85711" w:rsidRDefault="00C55EE6" w:rsidP="00C55EE6">
      <w:pPr>
        <w:rPr>
          <w:lang w:val="en-US"/>
        </w:rPr>
      </w:pPr>
    </w:p>
    <w:p w14:paraId="48A3EF98" w14:textId="77777777" w:rsidR="00C55EE6" w:rsidRPr="00A85711" w:rsidRDefault="00C55EE6" w:rsidP="00C55EE6">
      <w:pPr>
        <w:rPr>
          <w:lang w:val="en-US"/>
        </w:rPr>
      </w:pPr>
    </w:p>
    <w:p w14:paraId="542B80CB" w14:textId="77777777" w:rsidR="00C55EE6" w:rsidRPr="00A85711" w:rsidRDefault="00C55EE6" w:rsidP="00C55EE6">
      <w:pPr>
        <w:rPr>
          <w:lang w:val="en-US"/>
        </w:rPr>
      </w:pPr>
    </w:p>
    <w:p w14:paraId="23F8DF23" w14:textId="77777777" w:rsidR="00C55EE6" w:rsidRPr="00A85711" w:rsidRDefault="00C55EE6" w:rsidP="00C55EE6">
      <w:pPr>
        <w:rPr>
          <w:lang w:val="en-US"/>
        </w:rPr>
      </w:pPr>
    </w:p>
    <w:p w14:paraId="1D951111" w14:textId="77777777" w:rsidR="00C55EE6" w:rsidRPr="00A85711" w:rsidRDefault="00C55EE6" w:rsidP="00C55EE6">
      <w:pPr>
        <w:rPr>
          <w:lang w:val="en-US"/>
        </w:rPr>
      </w:pPr>
    </w:p>
    <w:p w14:paraId="7ABC7A5C" w14:textId="77777777" w:rsidR="00C55EE6" w:rsidRPr="00A85711" w:rsidRDefault="00C55EE6" w:rsidP="00C55EE6">
      <w:pPr>
        <w:rPr>
          <w:lang w:val="en-US"/>
        </w:rPr>
      </w:pPr>
    </w:p>
    <w:p w14:paraId="2BAF1CAD" w14:textId="77777777" w:rsidR="00C55EE6" w:rsidRPr="00A85711" w:rsidRDefault="00C55EE6" w:rsidP="00C55EE6">
      <w:pPr>
        <w:rPr>
          <w:lang w:val="en-US"/>
        </w:rPr>
      </w:pPr>
    </w:p>
    <w:p w14:paraId="77EBD90F" w14:textId="77777777" w:rsidR="00C55EE6" w:rsidRPr="00A85711" w:rsidRDefault="00C55EE6" w:rsidP="00C55EE6">
      <w:pPr>
        <w:rPr>
          <w:lang w:val="en-US"/>
        </w:rPr>
      </w:pPr>
    </w:p>
    <w:p w14:paraId="2DF307D7" w14:textId="77777777" w:rsidR="00C55EE6" w:rsidRPr="00A85711" w:rsidRDefault="00C55EE6" w:rsidP="00C55EE6">
      <w:pPr>
        <w:rPr>
          <w:lang w:val="en-US"/>
        </w:rPr>
      </w:pPr>
    </w:p>
    <w:p w14:paraId="5F809274" w14:textId="77777777" w:rsidR="00C55EE6" w:rsidRPr="00A85711" w:rsidRDefault="00C55EE6" w:rsidP="00C55EE6">
      <w:pPr>
        <w:rPr>
          <w:lang w:val="en-US"/>
        </w:rPr>
      </w:pPr>
    </w:p>
    <w:p w14:paraId="627F53B1" w14:textId="77777777" w:rsidR="00C55EE6" w:rsidRPr="00A85711" w:rsidRDefault="00C55EE6" w:rsidP="00C55EE6">
      <w:pPr>
        <w:rPr>
          <w:lang w:val="en-US"/>
        </w:rPr>
      </w:pPr>
    </w:p>
    <w:p w14:paraId="49BA8830" w14:textId="77777777" w:rsidR="00C55EE6" w:rsidRPr="00A85711" w:rsidRDefault="00C55EE6" w:rsidP="00C55EE6">
      <w:pPr>
        <w:rPr>
          <w:lang w:val="en-US"/>
        </w:rPr>
      </w:pPr>
    </w:p>
    <w:p w14:paraId="14077FF1" w14:textId="77777777" w:rsidR="00C55EE6" w:rsidRPr="00A85711" w:rsidRDefault="00C55EE6" w:rsidP="00C55EE6">
      <w:pPr>
        <w:rPr>
          <w:lang w:val="en-US"/>
        </w:rPr>
      </w:pPr>
    </w:p>
    <w:p w14:paraId="7EC4069B" w14:textId="77777777" w:rsidR="00C55EE6" w:rsidRPr="00A85711" w:rsidRDefault="00C55EE6" w:rsidP="00C55EE6">
      <w:pPr>
        <w:rPr>
          <w:lang w:val="en-US"/>
        </w:rPr>
      </w:pPr>
    </w:p>
    <w:sectPr w:rsidR="00C55EE6" w:rsidRPr="00A85711" w:rsidSect="00017D4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ocs-Roboto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B6DD7"/>
    <w:multiLevelType w:val="hybridMultilevel"/>
    <w:tmpl w:val="CF86C8C2"/>
    <w:lvl w:ilvl="0" w:tplc="C038D5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3CEC182" w:tentative="1">
      <w:start w:val="1"/>
      <w:numFmt w:val="lowerLetter"/>
      <w:lvlText w:val="%2."/>
      <w:lvlJc w:val="left"/>
      <w:pPr>
        <w:ind w:left="1440" w:hanging="360"/>
      </w:pPr>
    </w:lvl>
    <w:lvl w:ilvl="2" w:tplc="269474EC" w:tentative="1">
      <w:start w:val="1"/>
      <w:numFmt w:val="lowerRoman"/>
      <w:lvlText w:val="%3."/>
      <w:lvlJc w:val="right"/>
      <w:pPr>
        <w:ind w:left="2160" w:hanging="180"/>
      </w:pPr>
    </w:lvl>
    <w:lvl w:ilvl="3" w:tplc="E8A49B8A" w:tentative="1">
      <w:start w:val="1"/>
      <w:numFmt w:val="decimal"/>
      <w:lvlText w:val="%4."/>
      <w:lvlJc w:val="left"/>
      <w:pPr>
        <w:ind w:left="2880" w:hanging="360"/>
      </w:pPr>
    </w:lvl>
    <w:lvl w:ilvl="4" w:tplc="9A54EEFE" w:tentative="1">
      <w:start w:val="1"/>
      <w:numFmt w:val="lowerLetter"/>
      <w:lvlText w:val="%5."/>
      <w:lvlJc w:val="left"/>
      <w:pPr>
        <w:ind w:left="3600" w:hanging="360"/>
      </w:pPr>
    </w:lvl>
    <w:lvl w:ilvl="5" w:tplc="0C30032A" w:tentative="1">
      <w:start w:val="1"/>
      <w:numFmt w:val="lowerRoman"/>
      <w:lvlText w:val="%6."/>
      <w:lvlJc w:val="right"/>
      <w:pPr>
        <w:ind w:left="4320" w:hanging="180"/>
      </w:pPr>
    </w:lvl>
    <w:lvl w:ilvl="6" w:tplc="DE7266EA" w:tentative="1">
      <w:start w:val="1"/>
      <w:numFmt w:val="decimal"/>
      <w:lvlText w:val="%7."/>
      <w:lvlJc w:val="left"/>
      <w:pPr>
        <w:ind w:left="5040" w:hanging="360"/>
      </w:pPr>
    </w:lvl>
    <w:lvl w:ilvl="7" w:tplc="8A44BD08" w:tentative="1">
      <w:start w:val="1"/>
      <w:numFmt w:val="lowerLetter"/>
      <w:lvlText w:val="%8."/>
      <w:lvlJc w:val="left"/>
      <w:pPr>
        <w:ind w:left="5760" w:hanging="360"/>
      </w:pPr>
    </w:lvl>
    <w:lvl w:ilvl="8" w:tplc="4CC2157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326EF0"/>
    <w:multiLevelType w:val="hybridMultilevel"/>
    <w:tmpl w:val="F4D8A2AA"/>
    <w:lvl w:ilvl="0" w:tplc="0F547F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2409EE" w:tentative="1">
      <w:start w:val="1"/>
      <w:numFmt w:val="lowerLetter"/>
      <w:lvlText w:val="%2."/>
      <w:lvlJc w:val="left"/>
      <w:pPr>
        <w:ind w:left="1440" w:hanging="360"/>
      </w:pPr>
    </w:lvl>
    <w:lvl w:ilvl="2" w:tplc="3C7EFBFA" w:tentative="1">
      <w:start w:val="1"/>
      <w:numFmt w:val="lowerRoman"/>
      <w:lvlText w:val="%3."/>
      <w:lvlJc w:val="right"/>
      <w:pPr>
        <w:ind w:left="2160" w:hanging="180"/>
      </w:pPr>
    </w:lvl>
    <w:lvl w:ilvl="3" w:tplc="3418FA74" w:tentative="1">
      <w:start w:val="1"/>
      <w:numFmt w:val="decimal"/>
      <w:lvlText w:val="%4."/>
      <w:lvlJc w:val="left"/>
      <w:pPr>
        <w:ind w:left="2880" w:hanging="360"/>
      </w:pPr>
    </w:lvl>
    <w:lvl w:ilvl="4" w:tplc="BA50448C" w:tentative="1">
      <w:start w:val="1"/>
      <w:numFmt w:val="lowerLetter"/>
      <w:lvlText w:val="%5."/>
      <w:lvlJc w:val="left"/>
      <w:pPr>
        <w:ind w:left="3600" w:hanging="360"/>
      </w:pPr>
    </w:lvl>
    <w:lvl w:ilvl="5" w:tplc="3CF25B7E" w:tentative="1">
      <w:start w:val="1"/>
      <w:numFmt w:val="lowerRoman"/>
      <w:lvlText w:val="%6."/>
      <w:lvlJc w:val="right"/>
      <w:pPr>
        <w:ind w:left="4320" w:hanging="180"/>
      </w:pPr>
    </w:lvl>
    <w:lvl w:ilvl="6" w:tplc="548E2DBA" w:tentative="1">
      <w:start w:val="1"/>
      <w:numFmt w:val="decimal"/>
      <w:lvlText w:val="%7."/>
      <w:lvlJc w:val="left"/>
      <w:pPr>
        <w:ind w:left="5040" w:hanging="360"/>
      </w:pPr>
    </w:lvl>
    <w:lvl w:ilvl="7" w:tplc="C340DFC4" w:tentative="1">
      <w:start w:val="1"/>
      <w:numFmt w:val="lowerLetter"/>
      <w:lvlText w:val="%8."/>
      <w:lvlJc w:val="left"/>
      <w:pPr>
        <w:ind w:left="5760" w:hanging="360"/>
      </w:pPr>
    </w:lvl>
    <w:lvl w:ilvl="8" w:tplc="208CFF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B617E7"/>
    <w:multiLevelType w:val="hybridMultilevel"/>
    <w:tmpl w:val="45E25E5C"/>
    <w:lvl w:ilvl="0" w:tplc="E7789BFC">
      <w:start w:val="1"/>
      <w:numFmt w:val="decimal"/>
      <w:lvlText w:val="%1."/>
      <w:lvlJc w:val="left"/>
      <w:pPr>
        <w:ind w:left="720" w:hanging="360"/>
      </w:pPr>
    </w:lvl>
    <w:lvl w:ilvl="1" w:tplc="C14E63E2">
      <w:start w:val="1"/>
      <w:numFmt w:val="lowerLetter"/>
      <w:lvlText w:val="%2."/>
      <w:lvlJc w:val="left"/>
      <w:pPr>
        <w:ind w:left="1440" w:hanging="360"/>
      </w:pPr>
    </w:lvl>
    <w:lvl w:ilvl="2" w:tplc="3EB8A872" w:tentative="1">
      <w:start w:val="1"/>
      <w:numFmt w:val="lowerRoman"/>
      <w:lvlText w:val="%3."/>
      <w:lvlJc w:val="right"/>
      <w:pPr>
        <w:ind w:left="2160" w:hanging="180"/>
      </w:pPr>
    </w:lvl>
    <w:lvl w:ilvl="3" w:tplc="D10A2238" w:tentative="1">
      <w:start w:val="1"/>
      <w:numFmt w:val="decimal"/>
      <w:lvlText w:val="%4."/>
      <w:lvlJc w:val="left"/>
      <w:pPr>
        <w:ind w:left="2880" w:hanging="360"/>
      </w:pPr>
    </w:lvl>
    <w:lvl w:ilvl="4" w:tplc="0220C65A" w:tentative="1">
      <w:start w:val="1"/>
      <w:numFmt w:val="lowerLetter"/>
      <w:lvlText w:val="%5."/>
      <w:lvlJc w:val="left"/>
      <w:pPr>
        <w:ind w:left="3600" w:hanging="360"/>
      </w:pPr>
    </w:lvl>
    <w:lvl w:ilvl="5" w:tplc="E64C79DA" w:tentative="1">
      <w:start w:val="1"/>
      <w:numFmt w:val="lowerRoman"/>
      <w:lvlText w:val="%6."/>
      <w:lvlJc w:val="right"/>
      <w:pPr>
        <w:ind w:left="4320" w:hanging="180"/>
      </w:pPr>
    </w:lvl>
    <w:lvl w:ilvl="6" w:tplc="17EC3D3E" w:tentative="1">
      <w:start w:val="1"/>
      <w:numFmt w:val="decimal"/>
      <w:lvlText w:val="%7."/>
      <w:lvlJc w:val="left"/>
      <w:pPr>
        <w:ind w:left="5040" w:hanging="360"/>
      </w:pPr>
    </w:lvl>
    <w:lvl w:ilvl="7" w:tplc="F57094DE" w:tentative="1">
      <w:start w:val="1"/>
      <w:numFmt w:val="lowerLetter"/>
      <w:lvlText w:val="%8."/>
      <w:lvlJc w:val="left"/>
      <w:pPr>
        <w:ind w:left="5760" w:hanging="360"/>
      </w:pPr>
    </w:lvl>
    <w:lvl w:ilvl="8" w:tplc="AE08154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1825378">
    <w:abstractNumId w:val="1"/>
  </w:num>
  <w:num w:numId="2" w16cid:durableId="640884151">
    <w:abstractNumId w:val="2"/>
  </w:num>
  <w:num w:numId="3" w16cid:durableId="1018241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stylePaneFormatFilter w:val="4324" w:allStyles="0" w:customStyles="0" w:latentStyles="1" w:stylesInUse="0" w:headingStyles="1" w:numberingStyles="0" w:tableStyles="0" w:directFormattingOnRuns="1" w:directFormattingOnParagraphs="1" w:directFormattingOnNumbering="0" w:directFormattingOnTables="0" w:clearFormatting="0" w:top3HeadingStyles="0" w:visibleStyles="1" w:alternateStyleNames="0"/>
  <w:documentProtection w:edit="forms" w:enforcement="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D74"/>
    <w:rsid w:val="00003C0C"/>
    <w:rsid w:val="00017D48"/>
    <w:rsid w:val="00052D74"/>
    <w:rsid w:val="000C6912"/>
    <w:rsid w:val="00166E86"/>
    <w:rsid w:val="00417772"/>
    <w:rsid w:val="0048397E"/>
    <w:rsid w:val="004F308E"/>
    <w:rsid w:val="0058420D"/>
    <w:rsid w:val="006B3726"/>
    <w:rsid w:val="008A4195"/>
    <w:rsid w:val="00907FBE"/>
    <w:rsid w:val="009A7BC1"/>
    <w:rsid w:val="00A85711"/>
    <w:rsid w:val="00AA7DC7"/>
    <w:rsid w:val="00BA4C1D"/>
    <w:rsid w:val="00C25F5B"/>
    <w:rsid w:val="00C55EE6"/>
    <w:rsid w:val="00CD357A"/>
    <w:rsid w:val="00EC2AB8"/>
    <w:rsid w:val="00F4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6E915C07"/>
  <w15:chartTrackingRefBased/>
  <w15:docId w15:val="{2A22335A-331F-45FE-991B-F22753AD2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s-P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F5B"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AA7DC7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A7DC7"/>
    <w:pPr>
      <w:keepNext/>
      <w:keepLines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BalloonTextChar">
    <w:name w:val="Balloon Text Char"/>
    <w:basedOn w:val="Fuentedeprrafopredeter"/>
    <w:rsid w:val="00AA7DC7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Textoindependiente"/>
    <w:rsid w:val="00AA7DC7"/>
    <w:pPr>
      <w:keepNext/>
      <w:spacing w:before="240" w:after="120"/>
    </w:pPr>
    <w:rPr>
      <w:rFonts w:eastAsia="SimSun" w:cs="Mangal"/>
      <w:sz w:val="28"/>
      <w:szCs w:val="28"/>
    </w:rPr>
  </w:style>
  <w:style w:type="paragraph" w:styleId="Textoindependiente">
    <w:name w:val="Body Text"/>
    <w:basedOn w:val="Normal"/>
    <w:link w:val="TextoindependienteCar"/>
    <w:rsid w:val="00AA7DC7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rsid w:val="00AA7DC7"/>
    <w:rPr>
      <w:rFonts w:eastAsia="Calibri" w:cs="Calibri"/>
      <w:lang w:eastAsia="ar-SA"/>
    </w:rPr>
  </w:style>
  <w:style w:type="paragraph" w:customStyle="1" w:styleId="Index">
    <w:name w:val="Index"/>
    <w:basedOn w:val="Normal"/>
    <w:rsid w:val="00AA7DC7"/>
    <w:pPr>
      <w:suppressLineNumbers/>
    </w:pPr>
    <w:rPr>
      <w:rFonts w:cs="Mangal"/>
    </w:rPr>
  </w:style>
  <w:style w:type="character" w:customStyle="1" w:styleId="st1">
    <w:name w:val="st1"/>
    <w:basedOn w:val="Fuentedeprrafopredeter"/>
    <w:rsid w:val="00AA7DC7"/>
  </w:style>
  <w:style w:type="table" w:customStyle="1" w:styleId="Tablaconcuadrcula1">
    <w:name w:val="Tabla con cuadrícula1"/>
    <w:basedOn w:val="Tablanormal"/>
    <w:next w:val="Tablaconcuadrcula"/>
    <w:uiPriority w:val="39"/>
    <w:rsid w:val="00AA7DC7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AA7DC7"/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AA7DC7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A7DC7"/>
    <w:pPr>
      <w:autoSpaceDE w:val="0"/>
      <w:autoSpaceDN w:val="0"/>
      <w:adjustRightInd w:val="0"/>
    </w:pPr>
    <w:rPr>
      <w:rFonts w:eastAsia="Times New Roman"/>
      <w:color w:val="000000"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AA7DC7"/>
    <w:rPr>
      <w:rFonts w:ascii="Times New Roman" w:eastAsiaTheme="majorEastAsia" w:hAnsi="Times New Roman" w:cstheme="majorBidi"/>
      <w:b/>
      <w:bCs/>
      <w:sz w:val="28"/>
      <w:szCs w:val="28"/>
      <w:lang w:eastAsia="ar-SA"/>
    </w:rPr>
  </w:style>
  <w:style w:type="character" w:customStyle="1" w:styleId="Ttulo2Car">
    <w:name w:val="Título 2 Car"/>
    <w:basedOn w:val="Fuentedeprrafopredeter"/>
    <w:link w:val="Ttulo2"/>
    <w:uiPriority w:val="9"/>
    <w:rsid w:val="00AA7DC7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eastAsia="ar-SA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A7DC7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A7DC7"/>
    <w:rPr>
      <w:rFonts w:eastAsia="Calibri" w:cs="Calibri"/>
      <w:sz w:val="20"/>
      <w:szCs w:val="20"/>
      <w:lang w:eastAsia="ar-SA"/>
    </w:rPr>
  </w:style>
  <w:style w:type="paragraph" w:styleId="Encabezado">
    <w:name w:val="header"/>
    <w:basedOn w:val="Normal"/>
    <w:link w:val="EncabezadoCar"/>
    <w:uiPriority w:val="99"/>
    <w:unhideWhenUsed/>
    <w:rsid w:val="00AA7DC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A7DC7"/>
    <w:rPr>
      <w:rFonts w:eastAsia="Calibri" w:cs="Calibri"/>
      <w:lang w:eastAsia="ar-SA"/>
    </w:rPr>
  </w:style>
  <w:style w:type="paragraph" w:styleId="Piedepgina">
    <w:name w:val="footer"/>
    <w:basedOn w:val="Normal"/>
    <w:link w:val="PiedepginaCar"/>
    <w:uiPriority w:val="99"/>
    <w:unhideWhenUsed/>
    <w:rsid w:val="00AA7DC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A7DC7"/>
    <w:rPr>
      <w:rFonts w:eastAsia="Calibri" w:cs="Calibri"/>
      <w:lang w:eastAsia="ar-SA"/>
    </w:rPr>
  </w:style>
  <w:style w:type="paragraph" w:styleId="Descripcin">
    <w:name w:val="caption"/>
    <w:basedOn w:val="Normal"/>
    <w:qFormat/>
    <w:rsid w:val="00AA7DC7"/>
    <w:pPr>
      <w:suppressLineNumbers/>
      <w:spacing w:before="120" w:after="120"/>
    </w:pPr>
    <w:rPr>
      <w:rFonts w:cs="Mangal"/>
      <w:i/>
      <w:iCs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A7DC7"/>
    <w:rPr>
      <w:sz w:val="16"/>
      <w:szCs w:val="16"/>
    </w:rPr>
  </w:style>
  <w:style w:type="character" w:styleId="Nmerodelnea">
    <w:name w:val="line number"/>
    <w:basedOn w:val="Fuentedeprrafopredeter"/>
    <w:uiPriority w:val="99"/>
    <w:unhideWhenUsed/>
    <w:rsid w:val="00AA7DC7"/>
    <w:rPr>
      <w:rFonts w:ascii="Times New Roman" w:hAnsi="Times New Roman"/>
    </w:rPr>
  </w:style>
  <w:style w:type="character" w:styleId="Refdenotaalfinal">
    <w:name w:val="endnote reference"/>
    <w:basedOn w:val="Fuentedeprrafopredeter"/>
    <w:uiPriority w:val="99"/>
    <w:semiHidden/>
    <w:unhideWhenUsed/>
    <w:rsid w:val="00AA7DC7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A7DC7"/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A7DC7"/>
    <w:rPr>
      <w:rFonts w:eastAsia="Calibri" w:cs="Calibri"/>
      <w:sz w:val="20"/>
      <w:szCs w:val="20"/>
      <w:lang w:eastAsia="ar-SA"/>
    </w:rPr>
  </w:style>
  <w:style w:type="paragraph" w:styleId="Lista">
    <w:name w:val="List"/>
    <w:basedOn w:val="Textoindependiente"/>
    <w:rsid w:val="00AA7DC7"/>
    <w:rPr>
      <w:rFonts w:cs="Mangal"/>
    </w:rPr>
  </w:style>
  <w:style w:type="character" w:styleId="Hipervnculo">
    <w:name w:val="Hyperlink"/>
    <w:basedOn w:val="Fuentedeprrafopredeter"/>
    <w:uiPriority w:val="99"/>
    <w:unhideWhenUsed/>
    <w:rsid w:val="00AA7DC7"/>
    <w:rPr>
      <w:color w:val="0563C1" w:themeColor="hyperlink"/>
      <w:u w:val="single"/>
    </w:rPr>
  </w:style>
  <w:style w:type="paragraph" w:styleId="Textosinformato">
    <w:name w:val="Plain Text"/>
    <w:basedOn w:val="Normal"/>
    <w:link w:val="TextosinformatoCar"/>
    <w:uiPriority w:val="99"/>
    <w:unhideWhenUsed/>
    <w:rsid w:val="00AA7DC7"/>
    <w:rPr>
      <w:rFonts w:ascii="Consolas" w:hAnsi="Consolas" w:cstheme="minorBidi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AA7DC7"/>
    <w:rPr>
      <w:rFonts w:ascii="Consolas" w:hAnsi="Consolas" w:cstheme="minorBidi"/>
      <w:sz w:val="21"/>
      <w:szCs w:val="21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A7DC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A7DC7"/>
    <w:rPr>
      <w:rFonts w:eastAsia="Calibri" w:cs="Calibri"/>
      <w:b/>
      <w:bCs/>
      <w:sz w:val="20"/>
      <w:szCs w:val="20"/>
      <w:lang w:eastAsia="ar-SA"/>
    </w:rPr>
  </w:style>
  <w:style w:type="paragraph" w:styleId="Textodeglobo">
    <w:name w:val="Balloon Text"/>
    <w:basedOn w:val="Normal"/>
    <w:link w:val="TextodegloboCar"/>
    <w:rsid w:val="00AA7D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AA7DC7"/>
    <w:rPr>
      <w:rFonts w:ascii="Tahoma" w:eastAsia="Calibri" w:hAnsi="Tahoma" w:cs="Tahoma"/>
      <w:sz w:val="16"/>
      <w:szCs w:val="16"/>
      <w:lang w:eastAsia="ar-SA"/>
    </w:rPr>
  </w:style>
  <w:style w:type="paragraph" w:styleId="Prrafodelista">
    <w:name w:val="List Paragraph"/>
    <w:basedOn w:val="Normal"/>
    <w:uiPriority w:val="34"/>
    <w:qFormat/>
    <w:rsid w:val="00AA7DC7"/>
    <w:pPr>
      <w:ind w:left="720"/>
      <w:contextualSpacing/>
    </w:p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AA7D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4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 Alarco</dc:creator>
  <cp:keywords>, docId:281D924BE189617B3A1C979CA2B3A0C5</cp:keywords>
  <cp:lastModifiedBy>JJ Alarco</cp:lastModifiedBy>
  <cp:revision>2</cp:revision>
  <dcterms:created xsi:type="dcterms:W3CDTF">2022-10-08T17:55:00Z</dcterms:created>
  <dcterms:modified xsi:type="dcterms:W3CDTF">2022-10-08T17:55:00Z</dcterms:modified>
</cp:coreProperties>
</file>